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02F0C" w14:textId="77777777" w:rsidR="008D080F" w:rsidRPr="003571C3" w:rsidRDefault="008D080F" w:rsidP="008D080F">
      <w:pPr>
        <w:pageBreakBefore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3571C3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3571C3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Visual and semiquantitative results of the subjects</w:t>
      </w:r>
      <w:r w:rsidRPr="003571C3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Corresponding numbers of subjects with abnormal DAT binding are presented in Table 2. </w:t>
      </w:r>
      <w:r w:rsidRPr="003571C3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3571C3">
        <w:rPr>
          <w:rFonts w:ascii="Arial" w:hAnsi="Arial" w:cs="Arial"/>
          <w:sz w:val="22"/>
          <w:szCs w:val="22"/>
          <w:lang w:val="en-US"/>
        </w:rPr>
        <w:t>remained abnormal after sex correction</w:t>
      </w:r>
      <w:r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ulukkoRuudukko"/>
        <w:tblpPr w:leftFromText="141" w:rightFromText="141" w:vertAnchor="text" w:horzAnchor="margin" w:tblpY="139"/>
        <w:tblW w:w="4006" w:type="pct"/>
        <w:tblLook w:val="04A0" w:firstRow="1" w:lastRow="0" w:firstColumn="1" w:lastColumn="0" w:noHBand="0" w:noVBand="1"/>
      </w:tblPr>
      <w:tblGrid>
        <w:gridCol w:w="1098"/>
        <w:gridCol w:w="1097"/>
        <w:gridCol w:w="1103"/>
        <w:gridCol w:w="1105"/>
        <w:gridCol w:w="1103"/>
        <w:gridCol w:w="1103"/>
        <w:gridCol w:w="1105"/>
      </w:tblGrid>
      <w:tr w:rsidR="008D080F" w14:paraId="490B3F9C" w14:textId="77777777" w:rsidTr="008D080F">
        <w:trPr>
          <w:trHeight w:val="578"/>
        </w:trPr>
        <w:tc>
          <w:tcPr>
            <w:tcW w:w="712" w:type="pct"/>
            <w:vAlign w:val="center"/>
          </w:tcPr>
          <w:p w14:paraId="6EF2DC6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2142" w:type="pct"/>
            <w:gridSpan w:val="3"/>
            <w:vAlign w:val="center"/>
          </w:tcPr>
          <w:p w14:paraId="75FF83E2" w14:textId="77777777" w:rsidR="008D080F" w:rsidRPr="00F77E32" w:rsidRDefault="008D080F" w:rsidP="008D080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7E32">
              <w:rPr>
                <w:rFonts w:ascii="Arial" w:hAnsi="Arial" w:cs="Arial"/>
                <w:b/>
                <w:sz w:val="20"/>
                <w:szCs w:val="20"/>
                <w:lang w:val="en-US"/>
              </w:rPr>
              <w:t>Visual</w:t>
            </w:r>
          </w:p>
          <w:p w14:paraId="66737527" w14:textId="77777777" w:rsidR="008D080F" w:rsidRDefault="008D080F" w:rsidP="008D080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Normal     Borderline   Abnormal             </w:t>
            </w:r>
          </w:p>
        </w:tc>
        <w:tc>
          <w:tcPr>
            <w:tcW w:w="2146" w:type="pct"/>
            <w:gridSpan w:val="3"/>
            <w:vAlign w:val="center"/>
          </w:tcPr>
          <w:p w14:paraId="76624357" w14:textId="77777777" w:rsidR="008D080F" w:rsidRPr="00F77E32" w:rsidRDefault="008D080F" w:rsidP="008D080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77E32">
              <w:rPr>
                <w:rFonts w:ascii="Arial" w:hAnsi="Arial" w:cs="Arial"/>
                <w:b/>
                <w:sz w:val="20"/>
                <w:szCs w:val="20"/>
                <w:lang w:val="en-US"/>
              </w:rPr>
              <w:t>Semiquantitative</w:t>
            </w:r>
          </w:p>
          <w:p w14:paraId="32BE493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Normal      Borderline   Abnormal             </w:t>
            </w:r>
          </w:p>
        </w:tc>
      </w:tr>
      <w:tr w:rsidR="008D080F" w14:paraId="16CBBBEE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4F9416D7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1" w:type="pct"/>
            <w:vAlign w:val="center"/>
          </w:tcPr>
          <w:p w14:paraId="7F3D27C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682B9F7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C91451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C153BC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75A438C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8224C0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42CDD8CA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20F557F4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1" w:type="pct"/>
            <w:vAlign w:val="center"/>
          </w:tcPr>
          <w:p w14:paraId="7F3BF1D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39B9F33D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2DB54A1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1EE859E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52CCDA7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17E4E26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0941711A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6E029BA4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1" w:type="pct"/>
            <w:vAlign w:val="center"/>
          </w:tcPr>
          <w:p w14:paraId="7519CFB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A43C54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4F313A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4C449FD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7FB4D63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578AF76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04662700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2E9CA7A5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1" w:type="pct"/>
            <w:vAlign w:val="center"/>
          </w:tcPr>
          <w:p w14:paraId="4AD83D6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4B992A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E3C0DE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20ED11D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41D2E35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2683FD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415FA192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5DF2E332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11" w:type="pct"/>
            <w:vAlign w:val="center"/>
          </w:tcPr>
          <w:p w14:paraId="4A02D7D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6A1F5BC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5010A0C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28F4068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34ABFB0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4CB2BE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2E92D8A1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0CC62C6B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11" w:type="pct"/>
            <w:vAlign w:val="center"/>
          </w:tcPr>
          <w:p w14:paraId="29A2B83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6281404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138B2BF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5D22BCE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18B6EF9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D13759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41E725FC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528D69DC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1" w:type="pct"/>
            <w:vAlign w:val="center"/>
          </w:tcPr>
          <w:p w14:paraId="162300C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57E2972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2ACEB05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564F609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3E38F45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A02A0F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7939EC62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5BA91C19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11" w:type="pct"/>
            <w:vAlign w:val="center"/>
          </w:tcPr>
          <w:p w14:paraId="01A7C5F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C62A19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EDE30A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7CFCE28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0C8C0AB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382BA8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409893F7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3E2E5FD1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11" w:type="pct"/>
            <w:vAlign w:val="center"/>
          </w:tcPr>
          <w:p w14:paraId="141EA44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690F8F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2AC901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211FE91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603EF0E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9AD837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186CFB75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3871459F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11" w:type="pct"/>
            <w:vAlign w:val="center"/>
          </w:tcPr>
          <w:p w14:paraId="6C88A4E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512AF7F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878055D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2F72AEE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5DADBAE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6CE7EC9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4C64B8A6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27F788CE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11" w:type="pct"/>
            <w:vAlign w:val="center"/>
          </w:tcPr>
          <w:p w14:paraId="5E47FD6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0AD07B7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B1C1B3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004C777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1090583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0C95081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52BCC905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4F0C9738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D82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11" w:type="pct"/>
            <w:vAlign w:val="center"/>
          </w:tcPr>
          <w:p w14:paraId="3112265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2056DAFD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F1BD28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2968953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2C30D80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8DBC90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3C9A0B50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2F78A1BB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11" w:type="pct"/>
            <w:vAlign w:val="center"/>
          </w:tcPr>
          <w:p w14:paraId="41E13F6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94A1C4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B2C6D3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6265EC0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7B1DCD9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16436E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525F5D42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7CB0D107" w14:textId="77777777" w:rsidR="008D080F" w:rsidRPr="00D821A8" w:rsidRDefault="008D080F" w:rsidP="008D08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21A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D821A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11" w:type="pct"/>
            <w:vAlign w:val="center"/>
          </w:tcPr>
          <w:p w14:paraId="264FF8F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6510276D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6" w:type="pct"/>
            <w:vAlign w:val="center"/>
          </w:tcPr>
          <w:p w14:paraId="37C563C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2A929C3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557EF32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242A92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8D080F" w14:paraId="3BE21749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2F899A0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711" w:type="pct"/>
            <w:vAlign w:val="center"/>
          </w:tcPr>
          <w:p w14:paraId="4CE5C77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2623104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A34560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34D5030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AE26ED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BC2667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551AE43C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6BA4118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711" w:type="pct"/>
            <w:vAlign w:val="center"/>
          </w:tcPr>
          <w:p w14:paraId="10404E5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0E0B312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E69B08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17A64BE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1BB292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4275CA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38CB2628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03B2C30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711" w:type="pct"/>
            <w:vAlign w:val="center"/>
          </w:tcPr>
          <w:p w14:paraId="7BF0358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942B4B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F1CAD2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2A2A5EC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3682839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7FFBB8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0109B28D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648391C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711" w:type="pct"/>
            <w:vAlign w:val="center"/>
          </w:tcPr>
          <w:p w14:paraId="267BDFC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943908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00C8BB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6C5800D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0725BF8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E3276F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79D12FEA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6C138B2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711" w:type="pct"/>
            <w:vAlign w:val="center"/>
          </w:tcPr>
          <w:p w14:paraId="44CD953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DE2E3C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44A3AD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4EC01E4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3B55566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3E1003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66D03176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6928153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711" w:type="pct"/>
            <w:vAlign w:val="center"/>
          </w:tcPr>
          <w:p w14:paraId="41C3173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45EFF0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B69E1FD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280FA74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B90950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4B1DF4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6B7F3158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5C06676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11" w:type="pct"/>
            <w:vAlign w:val="center"/>
          </w:tcPr>
          <w:p w14:paraId="7CB933E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809172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FCB401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7365856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8BC516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B8AEBA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3911B9A9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0994E85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711" w:type="pct"/>
          </w:tcPr>
          <w:p w14:paraId="30A236A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5A18B2B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08BDEF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10F6233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DB2D61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0CD250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3782DCA1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780C4C8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711" w:type="pct"/>
          </w:tcPr>
          <w:p w14:paraId="0ADFCEF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71405B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62B2BF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2142ACAD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5E72BB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083B35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44703449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3256DAC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711" w:type="pct"/>
          </w:tcPr>
          <w:p w14:paraId="49144A1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2A6BB5A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1251C0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07B0967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C88A12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09C3A2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61F45378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1F92C09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711" w:type="pct"/>
          </w:tcPr>
          <w:p w14:paraId="5BF251A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A33E28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386A4A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4F681A8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7CF524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7959EA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6CEE9D04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7533048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711" w:type="pct"/>
          </w:tcPr>
          <w:p w14:paraId="4141720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06C05F5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D17776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284CBDF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2320061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E959E8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477E8D57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190AA0B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711" w:type="pct"/>
          </w:tcPr>
          <w:p w14:paraId="47C41C2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978697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B73ED8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196B227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3E15F65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B98298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055652E8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5D01265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711" w:type="pct"/>
          </w:tcPr>
          <w:p w14:paraId="1028820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D10A5F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2BB349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62DD727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47D823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DF89AC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6A6DAAC9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5BB751DD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711" w:type="pct"/>
          </w:tcPr>
          <w:p w14:paraId="22CC855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B2456B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C1E6FF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16BAEC6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C0C7E7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65D756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564A84B7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0C3DCDF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711" w:type="pct"/>
          </w:tcPr>
          <w:p w14:paraId="3A135A9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38829B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9B5A59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789EE76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032027D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3A46F3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43C26749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03D2501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711" w:type="pct"/>
          </w:tcPr>
          <w:p w14:paraId="36584BD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4615E4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669A87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2E71011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043FF7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BAB3FF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658B5469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140132F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711" w:type="pct"/>
          </w:tcPr>
          <w:p w14:paraId="0D0CE03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203219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D2D1FE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172DF70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59698E2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17FF94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37A851FE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2D3239C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711" w:type="pct"/>
          </w:tcPr>
          <w:p w14:paraId="7ADE736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6767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2FD616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D8D739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06977DC3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CC04D8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86AE38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3D28534F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4F5E58E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711" w:type="pct"/>
            <w:vAlign w:val="center"/>
          </w:tcPr>
          <w:p w14:paraId="7185C21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vAlign w:val="center"/>
          </w:tcPr>
          <w:p w14:paraId="3374490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F221C1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</w:tcPr>
          <w:p w14:paraId="2A9D291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A3E967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E206DF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3EC5AB92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4F10D3C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711" w:type="pct"/>
          </w:tcPr>
          <w:p w14:paraId="5399E14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F25C1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5163FBB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3BB972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4EA2BBE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540FC67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C3CACF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4E94A456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4053E07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711" w:type="pct"/>
          </w:tcPr>
          <w:p w14:paraId="6CD7530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F25C1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B9921E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CB6D6E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6D5F9EBB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08594FF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55D7D1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752EF06E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37714DE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711" w:type="pct"/>
          </w:tcPr>
          <w:p w14:paraId="10C7A9B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F25C1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56C757F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886107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0A339E5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94E775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2467CC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73A40769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24CAA6F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711" w:type="pct"/>
          </w:tcPr>
          <w:p w14:paraId="0D75420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F25C1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6671F12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C3C9E3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7C8E56E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BA9D61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D86B394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09275288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76BD2E65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711" w:type="pct"/>
          </w:tcPr>
          <w:p w14:paraId="52A9BE38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F25C1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54F348FA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443887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7DD741C6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4603557F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8F3B9B0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8D080F" w14:paraId="30AFEDDF" w14:textId="77777777" w:rsidTr="008D080F">
        <w:trPr>
          <w:trHeight w:val="297"/>
        </w:trPr>
        <w:tc>
          <w:tcPr>
            <w:tcW w:w="712" w:type="pct"/>
            <w:vAlign w:val="center"/>
          </w:tcPr>
          <w:p w14:paraId="4495EAB9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711" w:type="pct"/>
          </w:tcPr>
          <w:p w14:paraId="465A815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F25C1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1920C10C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89AA60E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14:paraId="7FE11F81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37ED8">
              <w:rPr>
                <w:rFonts w:ascii="Arial" w:hAnsi="Arial" w:cs="Arial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715" w:type="pct"/>
            <w:vAlign w:val="center"/>
          </w:tcPr>
          <w:p w14:paraId="7A828F72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DC604B7" w14:textId="77777777" w:rsidR="008D080F" w:rsidRDefault="008D080F" w:rsidP="008D08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</w:tbl>
    <w:p w14:paraId="2C599622" w14:textId="77777777" w:rsidR="008D080F" w:rsidRDefault="008D080F" w:rsidP="008D080F">
      <w:pPr>
        <w:rPr>
          <w:rFonts w:ascii="Arial" w:hAnsi="Arial" w:cs="Arial"/>
          <w:bCs/>
          <w:sz w:val="20"/>
          <w:szCs w:val="20"/>
          <w:lang w:val="en-US"/>
        </w:rPr>
      </w:pPr>
    </w:p>
    <w:p w14:paraId="637D9DDB" w14:textId="77777777" w:rsidR="0024026C" w:rsidRDefault="0024026C"/>
    <w:sectPr w:rsidR="0024026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80F"/>
    <w:rsid w:val="0004321F"/>
    <w:rsid w:val="000B6D10"/>
    <w:rsid w:val="000C5394"/>
    <w:rsid w:val="001934E9"/>
    <w:rsid w:val="001E4857"/>
    <w:rsid w:val="0024026C"/>
    <w:rsid w:val="002A162E"/>
    <w:rsid w:val="00480BAC"/>
    <w:rsid w:val="004A3C1A"/>
    <w:rsid w:val="007217E4"/>
    <w:rsid w:val="00785167"/>
    <w:rsid w:val="007F069F"/>
    <w:rsid w:val="008D080F"/>
    <w:rsid w:val="009C5C7B"/>
    <w:rsid w:val="00A220F0"/>
    <w:rsid w:val="00C1153F"/>
    <w:rsid w:val="00C453D2"/>
    <w:rsid w:val="00C47E4D"/>
    <w:rsid w:val="00CC3C15"/>
    <w:rsid w:val="00CF5694"/>
    <w:rsid w:val="00D52424"/>
    <w:rsid w:val="00D659AC"/>
    <w:rsid w:val="00EA0658"/>
    <w:rsid w:val="00FB18E9"/>
    <w:rsid w:val="00FB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0E42AA"/>
  <w15:chartTrackingRefBased/>
  <w15:docId w15:val="{7EADAFA9-D153-9644-A383-222E3F2BE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D080F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D0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719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nkanen</dc:creator>
  <cp:keywords/>
  <dc:description/>
  <cp:lastModifiedBy>Emma Honkanen</cp:lastModifiedBy>
  <cp:revision>1</cp:revision>
  <dcterms:created xsi:type="dcterms:W3CDTF">2021-08-19T13:53:00Z</dcterms:created>
  <dcterms:modified xsi:type="dcterms:W3CDTF">2021-08-19T13:55:00Z</dcterms:modified>
</cp:coreProperties>
</file>